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82107" w14:textId="77777777" w:rsidR="00657F1B" w:rsidRPr="001219BE" w:rsidRDefault="00657F1B" w:rsidP="00B75F7E">
      <w:pPr>
        <w:spacing w:line="480" w:lineRule="auto"/>
        <w:rPr>
          <w:rFonts w:ascii="Arial" w:hAnsi="Arial" w:cs="Arial"/>
          <w:b/>
        </w:rPr>
      </w:pPr>
      <w:r w:rsidRPr="001219BE">
        <w:rPr>
          <w:rFonts w:ascii="Arial" w:hAnsi="Arial" w:cs="Arial"/>
          <w:b/>
        </w:rPr>
        <w:t>Supplementary Figure Legends</w:t>
      </w:r>
    </w:p>
    <w:p w14:paraId="60499E17" w14:textId="52E64FFA" w:rsidR="00657F1B" w:rsidRPr="00C862E9" w:rsidRDefault="00657F1B" w:rsidP="00B75F7E">
      <w:pPr>
        <w:spacing w:line="480" w:lineRule="auto"/>
        <w:rPr>
          <w:rFonts w:ascii="Arial" w:hAnsi="Arial" w:cs="Arial"/>
          <w:b/>
        </w:rPr>
      </w:pPr>
      <w:r w:rsidRPr="00C862E9">
        <w:rPr>
          <w:rFonts w:ascii="Arial" w:hAnsi="Arial" w:cs="Arial"/>
          <w:b/>
        </w:rPr>
        <w:t xml:space="preserve">Figure S1. </w:t>
      </w:r>
      <w:r w:rsidR="00C862E9" w:rsidRPr="00C862E9">
        <w:rPr>
          <w:rFonts w:ascii="Arial" w:hAnsi="Arial" w:cs="Arial"/>
          <w:b/>
        </w:rPr>
        <w:t>Validation of BRCA2 or TOP1 knockdown.</w:t>
      </w:r>
      <w:r w:rsidRPr="00C862E9">
        <w:rPr>
          <w:rFonts w:ascii="Arial" w:hAnsi="Arial" w:cs="Arial"/>
          <w:b/>
        </w:rPr>
        <w:t xml:space="preserve"> </w:t>
      </w:r>
    </w:p>
    <w:p w14:paraId="69DB841A" w14:textId="57703903" w:rsidR="00657F1B" w:rsidRDefault="00C862E9" w:rsidP="00B75F7E">
      <w:pPr>
        <w:spacing w:line="480" w:lineRule="auto"/>
        <w:rPr>
          <w:rFonts w:ascii="Arial" w:hAnsi="Arial" w:cs="Arial"/>
          <w:bCs/>
        </w:rPr>
      </w:pPr>
      <w:r w:rsidRPr="00C862E9">
        <w:rPr>
          <w:rFonts w:ascii="Arial" w:hAnsi="Arial" w:cs="Arial"/>
          <w:b/>
          <w:bCs/>
        </w:rPr>
        <w:t>(A)</w:t>
      </w:r>
      <w:r>
        <w:rPr>
          <w:rFonts w:ascii="Arial" w:hAnsi="Arial" w:cs="Arial"/>
          <w:bCs/>
        </w:rPr>
        <w:t xml:space="preserve"> OVCAR4 cells were transfected with control or BR</w:t>
      </w:r>
      <w:bookmarkStart w:id="0" w:name="_GoBack"/>
      <w:bookmarkEnd w:id="0"/>
      <w:r>
        <w:rPr>
          <w:rFonts w:ascii="Arial" w:hAnsi="Arial" w:cs="Arial"/>
          <w:bCs/>
        </w:rPr>
        <w:t xml:space="preserve">CA2 siRNA for 48 h and treated with Vehicle or 80 </w:t>
      </w:r>
      <w:proofErr w:type="spellStart"/>
      <w:r>
        <w:rPr>
          <w:rFonts w:ascii="Arial" w:hAnsi="Arial" w:cs="Arial"/>
          <w:bCs/>
        </w:rPr>
        <w:t>nM</w:t>
      </w:r>
      <w:proofErr w:type="spellEnd"/>
      <w:r>
        <w:rPr>
          <w:rFonts w:ascii="Arial" w:hAnsi="Arial" w:cs="Arial"/>
          <w:bCs/>
        </w:rPr>
        <w:t xml:space="preserve"> CX-5461. After 48 h, c</w:t>
      </w:r>
      <w:r w:rsidR="00657F1B" w:rsidRPr="00EB6D2C">
        <w:rPr>
          <w:rFonts w:ascii="Arial" w:hAnsi="Arial" w:cs="Arial"/>
          <w:bCs/>
        </w:rPr>
        <w:t xml:space="preserve">ells were </w:t>
      </w:r>
      <w:r>
        <w:rPr>
          <w:rFonts w:ascii="Arial" w:hAnsi="Arial" w:cs="Arial"/>
          <w:bCs/>
        </w:rPr>
        <w:t xml:space="preserve">fixed and </w:t>
      </w:r>
      <w:r w:rsidR="00657F1B" w:rsidRPr="00EB6D2C">
        <w:rPr>
          <w:rFonts w:ascii="Arial" w:hAnsi="Arial" w:cs="Arial"/>
          <w:bCs/>
        </w:rPr>
        <w:t>stained with DAPI</w:t>
      </w:r>
      <w:r w:rsidR="00BF329C">
        <w:rPr>
          <w:rFonts w:ascii="Arial" w:hAnsi="Arial" w:cs="Arial"/>
          <w:bCs/>
        </w:rPr>
        <w:t xml:space="preserve"> to label cell nuclei</w:t>
      </w:r>
      <w:r>
        <w:rPr>
          <w:rFonts w:ascii="Arial" w:hAnsi="Arial" w:cs="Arial"/>
          <w:bCs/>
        </w:rPr>
        <w:t xml:space="preserve">. Quantification of percentage of cells with micronuclei is </w:t>
      </w:r>
      <w:r w:rsidR="00657F1B" w:rsidRPr="001219BE">
        <w:rPr>
          <w:rFonts w:ascii="Arial" w:hAnsi="Arial" w:cs="Arial"/>
          <w:bCs/>
        </w:rPr>
        <w:t>presented as mean</w:t>
      </w:r>
      <w:r>
        <w:rPr>
          <w:rFonts w:ascii="Arial" w:hAnsi="Arial" w:cs="Arial"/>
          <w:bCs/>
        </w:rPr>
        <w:t xml:space="preserve"> </w:t>
      </w:r>
      <w:r w:rsidR="00657F1B" w:rsidRPr="001219BE">
        <w:rPr>
          <w:rFonts w:ascii="Arial" w:hAnsi="Arial" w:cs="Arial"/>
          <w:bCs/>
        </w:rPr>
        <w:t>±</w:t>
      </w:r>
      <w:r>
        <w:rPr>
          <w:rFonts w:ascii="Arial" w:hAnsi="Arial" w:cs="Arial"/>
          <w:bCs/>
        </w:rPr>
        <w:t xml:space="preserve"> SD and statistical significance was determined by </w:t>
      </w:r>
      <w:r w:rsidR="00E77E5E">
        <w:rPr>
          <w:rFonts w:ascii="Arial" w:hAnsi="Arial" w:cs="Arial"/>
          <w:bCs/>
        </w:rPr>
        <w:t xml:space="preserve">Kruskal-Wallis </w:t>
      </w:r>
      <w:r>
        <w:rPr>
          <w:rFonts w:ascii="Arial" w:hAnsi="Arial" w:cs="Arial"/>
          <w:bCs/>
        </w:rPr>
        <w:t xml:space="preserve">one-way ANOVA (*, </w:t>
      </w:r>
      <w:r w:rsidRPr="00BF329C">
        <w:rPr>
          <w:rFonts w:ascii="Arial" w:hAnsi="Arial" w:cs="Arial"/>
          <w:bCs/>
          <w:i/>
        </w:rPr>
        <w:t>P</w:t>
      </w:r>
      <w:r>
        <w:rPr>
          <w:rFonts w:ascii="Arial" w:hAnsi="Arial" w:cs="Arial"/>
          <w:bCs/>
        </w:rPr>
        <w:t xml:space="preserve"> &lt; 0.05; ****</w:t>
      </w:r>
      <w:r w:rsidR="00DA40FE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BF329C">
        <w:rPr>
          <w:rFonts w:ascii="Arial" w:hAnsi="Arial" w:cs="Arial"/>
          <w:bCs/>
          <w:i/>
        </w:rPr>
        <w:t>P</w:t>
      </w:r>
      <w:r>
        <w:rPr>
          <w:rFonts w:ascii="Arial" w:hAnsi="Arial" w:cs="Arial"/>
          <w:bCs/>
        </w:rPr>
        <w:t xml:space="preserve"> &lt; 0.0001). </w:t>
      </w:r>
      <w:r w:rsidRPr="00BF329C">
        <w:rPr>
          <w:rFonts w:ascii="Arial" w:hAnsi="Arial" w:cs="Arial"/>
          <w:b/>
          <w:bCs/>
        </w:rPr>
        <w:t>(B)</w:t>
      </w:r>
      <w:r>
        <w:rPr>
          <w:rFonts w:ascii="Arial" w:hAnsi="Arial" w:cs="Arial"/>
          <w:bCs/>
        </w:rPr>
        <w:t xml:space="preserve"> OVCAR4 cells with transfected with control or TOP1 siRNA</w:t>
      </w:r>
      <w:r w:rsidR="00BF329C">
        <w:rPr>
          <w:rFonts w:ascii="Arial" w:hAnsi="Arial" w:cs="Arial"/>
          <w:bCs/>
        </w:rPr>
        <w:t xml:space="preserve"> for 72 h and treated with Vehicle or 1 </w:t>
      </w:r>
      <w:r w:rsidR="00BF329C" w:rsidRPr="001219BE">
        <w:rPr>
          <w:rFonts w:ascii="Arial" w:hAnsi="Arial" w:cs="Arial"/>
        </w:rPr>
        <w:sym w:font="Symbol" w:char="F06D"/>
      </w:r>
      <w:r w:rsidR="00BF329C" w:rsidRPr="001219BE">
        <w:rPr>
          <w:rFonts w:ascii="Arial" w:hAnsi="Arial" w:cs="Arial"/>
          <w:bCs/>
        </w:rPr>
        <w:t>M</w:t>
      </w:r>
      <w:r w:rsidR="00BF329C">
        <w:rPr>
          <w:rFonts w:ascii="Arial" w:hAnsi="Arial" w:cs="Arial"/>
          <w:bCs/>
        </w:rPr>
        <w:t xml:space="preserve"> CX-5461 for 3 h. Cells were fixed and stained for TOP1, UBF as a nucleolar marker</w:t>
      </w:r>
      <w:r w:rsidR="00CA5946">
        <w:rPr>
          <w:rFonts w:ascii="Arial" w:hAnsi="Arial" w:cs="Arial"/>
          <w:bCs/>
        </w:rPr>
        <w:t xml:space="preserve"> </w:t>
      </w:r>
      <w:r w:rsidR="00BF329C">
        <w:rPr>
          <w:rFonts w:ascii="Arial" w:hAnsi="Arial" w:cs="Arial"/>
          <w:bCs/>
        </w:rPr>
        <w:t>an</w:t>
      </w:r>
      <w:r w:rsidR="00CA5946">
        <w:rPr>
          <w:rFonts w:ascii="Arial" w:hAnsi="Arial" w:cs="Arial"/>
          <w:bCs/>
        </w:rPr>
        <w:t>d</w:t>
      </w:r>
      <w:r w:rsidR="00BF329C">
        <w:rPr>
          <w:rFonts w:ascii="Arial" w:hAnsi="Arial" w:cs="Arial"/>
          <w:bCs/>
        </w:rPr>
        <w:t xml:space="preserve"> DAPI</w:t>
      </w:r>
      <w:r w:rsidR="00CA5946">
        <w:rPr>
          <w:rFonts w:ascii="Arial" w:hAnsi="Arial" w:cs="Arial"/>
          <w:bCs/>
        </w:rPr>
        <w:t xml:space="preserve"> to label nuclei</w:t>
      </w:r>
      <w:r w:rsidR="00BF329C">
        <w:rPr>
          <w:rFonts w:ascii="Arial" w:hAnsi="Arial" w:cs="Arial"/>
          <w:bCs/>
        </w:rPr>
        <w:t xml:space="preserve">. </w:t>
      </w:r>
      <w:r w:rsidR="00905AAD">
        <w:rPr>
          <w:rFonts w:ascii="Arial" w:hAnsi="Arial" w:cs="Arial"/>
        </w:rPr>
        <w:t xml:space="preserve">White dashed lines outline nuclei. </w:t>
      </w:r>
      <w:r w:rsidR="00905AAD">
        <w:rPr>
          <w:rFonts w:ascii="Arial" w:hAnsi="Arial" w:cs="Arial"/>
          <w:bCs/>
        </w:rPr>
        <w:t xml:space="preserve">Scale bar is 20 µm. </w:t>
      </w:r>
      <w:r w:rsidR="00BF329C">
        <w:rPr>
          <w:rFonts w:ascii="Arial" w:hAnsi="Arial" w:cs="Arial"/>
          <w:bCs/>
        </w:rPr>
        <w:t xml:space="preserve">Quantification of TOP1 intensity is </w:t>
      </w:r>
      <w:r w:rsidR="00BF329C" w:rsidRPr="001219BE">
        <w:rPr>
          <w:rFonts w:ascii="Arial" w:hAnsi="Arial" w:cs="Arial"/>
          <w:bCs/>
        </w:rPr>
        <w:t>presented as mean</w:t>
      </w:r>
      <w:r w:rsidR="00BF329C">
        <w:rPr>
          <w:rFonts w:ascii="Arial" w:hAnsi="Arial" w:cs="Arial"/>
          <w:bCs/>
        </w:rPr>
        <w:t xml:space="preserve"> </w:t>
      </w:r>
      <w:r w:rsidR="00BF329C" w:rsidRPr="001219BE">
        <w:rPr>
          <w:rFonts w:ascii="Arial" w:hAnsi="Arial" w:cs="Arial"/>
          <w:bCs/>
        </w:rPr>
        <w:t>±</w:t>
      </w:r>
      <w:r w:rsidR="00BF329C">
        <w:rPr>
          <w:rFonts w:ascii="Arial" w:hAnsi="Arial" w:cs="Arial"/>
          <w:bCs/>
        </w:rPr>
        <w:t xml:space="preserve"> SD and statistical significance was determined by </w:t>
      </w:r>
      <w:r w:rsidR="00E77E5E">
        <w:rPr>
          <w:rFonts w:ascii="Arial" w:hAnsi="Arial" w:cs="Arial"/>
          <w:bCs/>
        </w:rPr>
        <w:t xml:space="preserve">Kruskal-Wallis </w:t>
      </w:r>
      <w:r w:rsidR="00BF329C">
        <w:rPr>
          <w:rFonts w:ascii="Arial" w:hAnsi="Arial" w:cs="Arial"/>
          <w:bCs/>
        </w:rPr>
        <w:t>one-way ANOVA (****</w:t>
      </w:r>
      <w:r w:rsidR="00DA40FE">
        <w:rPr>
          <w:rFonts w:ascii="Arial" w:hAnsi="Arial" w:cs="Arial"/>
          <w:bCs/>
        </w:rPr>
        <w:t>,</w:t>
      </w:r>
      <w:r w:rsidR="00BF329C">
        <w:rPr>
          <w:rFonts w:ascii="Arial" w:hAnsi="Arial" w:cs="Arial"/>
          <w:bCs/>
        </w:rPr>
        <w:t xml:space="preserve"> </w:t>
      </w:r>
      <w:r w:rsidR="00BF329C" w:rsidRPr="00BF329C">
        <w:rPr>
          <w:rFonts w:ascii="Arial" w:hAnsi="Arial" w:cs="Arial"/>
          <w:bCs/>
          <w:i/>
        </w:rPr>
        <w:t>P</w:t>
      </w:r>
      <w:r w:rsidR="00BF329C">
        <w:rPr>
          <w:rFonts w:ascii="Arial" w:hAnsi="Arial" w:cs="Arial"/>
          <w:bCs/>
        </w:rPr>
        <w:t xml:space="preserve"> &lt; 0.0001).</w:t>
      </w:r>
    </w:p>
    <w:p w14:paraId="18AE8E2A" w14:textId="77777777" w:rsidR="00657F1B" w:rsidRPr="001219BE" w:rsidRDefault="00657F1B" w:rsidP="00B75F7E">
      <w:pPr>
        <w:spacing w:line="480" w:lineRule="auto"/>
        <w:rPr>
          <w:rFonts w:ascii="Arial" w:hAnsi="Arial" w:cs="Arial"/>
        </w:rPr>
      </w:pPr>
    </w:p>
    <w:p w14:paraId="7B90A956" w14:textId="2056EA94" w:rsidR="00657F1B" w:rsidRPr="00C862E9" w:rsidRDefault="00657F1B" w:rsidP="00B75F7E">
      <w:pPr>
        <w:spacing w:line="480" w:lineRule="auto"/>
        <w:rPr>
          <w:rFonts w:ascii="Arial" w:hAnsi="Arial" w:cs="Arial"/>
          <w:b/>
        </w:rPr>
      </w:pPr>
      <w:r w:rsidRPr="00C862E9">
        <w:rPr>
          <w:rFonts w:ascii="Arial" w:hAnsi="Arial" w:cs="Arial"/>
          <w:b/>
        </w:rPr>
        <w:t>Figure S2. CX-5461 plus Topotecan induce a senescence-like cell cycle arrest</w:t>
      </w:r>
      <w:r w:rsidR="00E77E5E">
        <w:rPr>
          <w:rFonts w:ascii="Arial" w:hAnsi="Arial" w:cs="Arial"/>
          <w:b/>
        </w:rPr>
        <w:t xml:space="preserve"> in HR-proficient HGSC</w:t>
      </w:r>
      <w:r w:rsidR="00BF329C">
        <w:rPr>
          <w:rFonts w:ascii="Arial" w:hAnsi="Arial" w:cs="Arial"/>
          <w:b/>
        </w:rPr>
        <w:t>.</w:t>
      </w:r>
    </w:p>
    <w:p w14:paraId="5B01DC73" w14:textId="702AE734" w:rsidR="001D22E9" w:rsidRPr="00657F1B" w:rsidRDefault="003314AB" w:rsidP="00B75F7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>
        <w:rPr>
          <w:rFonts w:ascii="Arial" w:hAnsi="Arial" w:cs="Arial"/>
          <w:b/>
        </w:rPr>
        <w:t>A)</w:t>
      </w:r>
      <w:r>
        <w:rPr>
          <w:rFonts w:ascii="Arial" w:hAnsi="Arial" w:cs="Arial"/>
        </w:rPr>
        <w:t xml:space="preserve"> Representative images of </w:t>
      </w:r>
      <w:proofErr w:type="spellStart"/>
      <w:r>
        <w:rPr>
          <w:rFonts w:ascii="Arial" w:hAnsi="Arial" w:cs="Arial"/>
        </w:rPr>
        <w:t>clonogenic</w:t>
      </w:r>
      <w:proofErr w:type="spellEnd"/>
      <w:r>
        <w:rPr>
          <w:rFonts w:ascii="Arial" w:hAnsi="Arial" w:cs="Arial"/>
        </w:rPr>
        <w:t xml:space="preserve"> survival assay for OVCAR4 cells treated with vehicle, 80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CX-5461, 6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 topotecan or CX-5461 and topotecan for 48 h. Drugs were withdrawn and cells were cultured for an additional 5 d, fixed and stained with </w:t>
      </w:r>
      <w:r w:rsidR="00D7051D">
        <w:rPr>
          <w:rFonts w:ascii="Arial" w:hAnsi="Arial" w:cs="Arial"/>
        </w:rPr>
        <w:t>c</w:t>
      </w:r>
      <w:r w:rsidR="00D7051D">
        <w:rPr>
          <w:rFonts w:ascii="Arial" w:hAnsi="Arial" w:cs="Arial"/>
        </w:rPr>
        <w:t xml:space="preserve">rystal </w:t>
      </w:r>
      <w:r w:rsidR="00D7051D">
        <w:rPr>
          <w:rFonts w:ascii="Arial" w:hAnsi="Arial" w:cs="Arial"/>
        </w:rPr>
        <w:t>v</w:t>
      </w:r>
      <w:r w:rsidR="00D7051D">
        <w:rPr>
          <w:rFonts w:ascii="Arial" w:hAnsi="Arial" w:cs="Arial"/>
        </w:rPr>
        <w:t>iolet</w:t>
      </w:r>
      <w:r>
        <w:rPr>
          <w:rFonts w:ascii="Arial" w:hAnsi="Arial" w:cs="Arial"/>
        </w:rPr>
        <w:t xml:space="preserve">. Quantification of percent confluence is presented as mean </w:t>
      </w:r>
      <w:r>
        <w:rPr>
          <w:rFonts w:ascii="Arial" w:hAnsi="Arial" w:cs="Arial"/>
        </w:rPr>
        <w:sym w:font="Symbol" w:char="F0B1"/>
      </w:r>
      <w:r>
        <w:rPr>
          <w:rFonts w:ascii="Arial" w:hAnsi="Arial" w:cs="Arial"/>
        </w:rPr>
        <w:t xml:space="preserve"> SEM and statistical significance was determined by one-way ANOVA (****, </w:t>
      </w:r>
      <w:r w:rsidRPr="00B561CA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001). </w:t>
      </w:r>
      <w:r w:rsidR="00F8428D" w:rsidRPr="00726821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B</w:t>
      </w:r>
      <w:r w:rsidR="00F8428D" w:rsidRPr="00726821">
        <w:rPr>
          <w:rFonts w:ascii="Arial" w:hAnsi="Arial" w:cs="Arial"/>
          <w:b/>
        </w:rPr>
        <w:t>)</w:t>
      </w:r>
      <w:r w:rsidR="00F8428D" w:rsidRPr="00726821">
        <w:rPr>
          <w:rFonts w:ascii="Arial" w:hAnsi="Arial" w:cs="Arial"/>
        </w:rPr>
        <w:t xml:space="preserve"> </w:t>
      </w:r>
      <w:r w:rsidR="00D1435E">
        <w:rPr>
          <w:rFonts w:ascii="Arial" w:hAnsi="Arial" w:cs="Arial"/>
        </w:rPr>
        <w:t xml:space="preserve">Cells were treated as in </w:t>
      </w:r>
      <w:r w:rsidR="00D1435E" w:rsidRPr="002D22E3">
        <w:rPr>
          <w:rFonts w:ascii="Arial" w:hAnsi="Arial" w:cs="Arial"/>
          <w:b/>
        </w:rPr>
        <w:t>(A)</w:t>
      </w:r>
      <w:r w:rsidR="00D1435E">
        <w:rPr>
          <w:rFonts w:ascii="Arial" w:hAnsi="Arial" w:cs="Arial"/>
        </w:rPr>
        <w:t xml:space="preserve"> and </w:t>
      </w:r>
      <w:r w:rsidR="002D22E3">
        <w:rPr>
          <w:rFonts w:ascii="Arial" w:hAnsi="Arial" w:cs="Arial"/>
          <w:bCs/>
        </w:rPr>
        <w:t xml:space="preserve">qPCR was performed for the indicated genes. </w:t>
      </w:r>
      <w:r w:rsidR="00F8428D">
        <w:rPr>
          <w:rFonts w:ascii="Arial" w:hAnsi="Arial" w:cs="Arial"/>
          <w:bCs/>
        </w:rPr>
        <w:t xml:space="preserve">Quantification of relative RNA expression from is presented as mean </w:t>
      </w:r>
      <w:r w:rsidR="00F8428D" w:rsidRPr="001219BE">
        <w:rPr>
          <w:rFonts w:ascii="Arial" w:hAnsi="Arial" w:cs="Arial"/>
          <w:bCs/>
        </w:rPr>
        <w:t>±</w:t>
      </w:r>
      <w:r w:rsidR="00F8428D">
        <w:rPr>
          <w:rFonts w:ascii="Arial" w:hAnsi="Arial" w:cs="Arial"/>
          <w:bCs/>
        </w:rPr>
        <w:t xml:space="preserve"> SEM and </w:t>
      </w:r>
      <w:r w:rsidR="00F8428D">
        <w:rPr>
          <w:rFonts w:ascii="Arial" w:hAnsi="Arial" w:cs="Arial"/>
        </w:rPr>
        <w:t xml:space="preserve">statistical significance was determined by </w:t>
      </w:r>
      <w:r w:rsidR="00F8428D">
        <w:rPr>
          <w:rFonts w:ascii="Arial" w:hAnsi="Arial" w:cs="Arial"/>
          <w:bCs/>
        </w:rPr>
        <w:t xml:space="preserve">Kruskal-Wallis </w:t>
      </w:r>
      <w:r w:rsidR="00F8428D">
        <w:rPr>
          <w:rFonts w:ascii="Arial" w:hAnsi="Arial" w:cs="Arial"/>
        </w:rPr>
        <w:t xml:space="preserve">one-way ANOVA (*, </w:t>
      </w:r>
      <w:r w:rsidR="00F8428D" w:rsidRPr="00B152DD">
        <w:rPr>
          <w:rFonts w:ascii="Arial" w:hAnsi="Arial" w:cs="Arial"/>
          <w:i/>
        </w:rPr>
        <w:t>P</w:t>
      </w:r>
      <w:r w:rsidR="00F8428D">
        <w:rPr>
          <w:rFonts w:ascii="Arial" w:hAnsi="Arial" w:cs="Arial"/>
        </w:rPr>
        <w:t xml:space="preserve"> &lt; 0.05; **, </w:t>
      </w:r>
      <w:r w:rsidR="00F8428D" w:rsidRPr="00B152DD">
        <w:rPr>
          <w:rFonts w:ascii="Arial" w:hAnsi="Arial" w:cs="Arial"/>
          <w:i/>
        </w:rPr>
        <w:t>P</w:t>
      </w:r>
      <w:r w:rsidR="00F8428D">
        <w:rPr>
          <w:rFonts w:ascii="Arial" w:hAnsi="Arial" w:cs="Arial"/>
        </w:rPr>
        <w:t xml:space="preserve"> &lt; 0.01; ****, </w:t>
      </w:r>
      <w:r w:rsidR="00F8428D" w:rsidRPr="00B152DD">
        <w:rPr>
          <w:rFonts w:ascii="Arial" w:hAnsi="Arial" w:cs="Arial"/>
          <w:i/>
        </w:rPr>
        <w:t>P</w:t>
      </w:r>
      <w:r w:rsidR="00F8428D">
        <w:rPr>
          <w:rFonts w:ascii="Arial" w:hAnsi="Arial" w:cs="Arial"/>
        </w:rPr>
        <w:t xml:space="preserve"> &lt; 0.001; ****, </w:t>
      </w:r>
      <w:r w:rsidR="00F8428D" w:rsidRPr="00B152DD">
        <w:rPr>
          <w:rFonts w:ascii="Arial" w:hAnsi="Arial" w:cs="Arial"/>
        </w:rPr>
        <w:t>P</w:t>
      </w:r>
      <w:r w:rsidR="00F8428D">
        <w:rPr>
          <w:rFonts w:ascii="Arial" w:hAnsi="Arial" w:cs="Arial"/>
        </w:rPr>
        <w:t xml:space="preserve"> &lt; 0.0001 from n=3 experiments).</w:t>
      </w:r>
    </w:p>
    <w:sectPr w:rsidR="001D22E9" w:rsidRPr="00657F1B" w:rsidSect="004F06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1B"/>
    <w:rsid w:val="00005542"/>
    <w:rsid w:val="000134F4"/>
    <w:rsid w:val="000302BC"/>
    <w:rsid w:val="00032D6C"/>
    <w:rsid w:val="00066B3B"/>
    <w:rsid w:val="00086F8A"/>
    <w:rsid w:val="000B2F8C"/>
    <w:rsid w:val="00101187"/>
    <w:rsid w:val="001118B1"/>
    <w:rsid w:val="00131A40"/>
    <w:rsid w:val="0013778E"/>
    <w:rsid w:val="00146ED4"/>
    <w:rsid w:val="001651A0"/>
    <w:rsid w:val="00175C6C"/>
    <w:rsid w:val="001A062E"/>
    <w:rsid w:val="001C4373"/>
    <w:rsid w:val="001C6C7E"/>
    <w:rsid w:val="001D0540"/>
    <w:rsid w:val="001D22E9"/>
    <w:rsid w:val="00206B5C"/>
    <w:rsid w:val="00223336"/>
    <w:rsid w:val="0023750B"/>
    <w:rsid w:val="002649B4"/>
    <w:rsid w:val="00283B0D"/>
    <w:rsid w:val="00292BD9"/>
    <w:rsid w:val="002D22E3"/>
    <w:rsid w:val="002D65B4"/>
    <w:rsid w:val="002E4B49"/>
    <w:rsid w:val="002E4B63"/>
    <w:rsid w:val="002F5C9E"/>
    <w:rsid w:val="00306476"/>
    <w:rsid w:val="0030670A"/>
    <w:rsid w:val="00307624"/>
    <w:rsid w:val="003314AB"/>
    <w:rsid w:val="0033713A"/>
    <w:rsid w:val="00384263"/>
    <w:rsid w:val="003A14DC"/>
    <w:rsid w:val="003A1917"/>
    <w:rsid w:val="003B0194"/>
    <w:rsid w:val="004012AC"/>
    <w:rsid w:val="00416387"/>
    <w:rsid w:val="00416638"/>
    <w:rsid w:val="00420FE9"/>
    <w:rsid w:val="00437516"/>
    <w:rsid w:val="00480134"/>
    <w:rsid w:val="004B182F"/>
    <w:rsid w:val="004B3880"/>
    <w:rsid w:val="004E2432"/>
    <w:rsid w:val="004E3F55"/>
    <w:rsid w:val="004F068F"/>
    <w:rsid w:val="00510695"/>
    <w:rsid w:val="00522A7C"/>
    <w:rsid w:val="005243DE"/>
    <w:rsid w:val="00544E95"/>
    <w:rsid w:val="00553F67"/>
    <w:rsid w:val="00585082"/>
    <w:rsid w:val="005901A1"/>
    <w:rsid w:val="005D4F92"/>
    <w:rsid w:val="005E2919"/>
    <w:rsid w:val="005E5B36"/>
    <w:rsid w:val="005F33B1"/>
    <w:rsid w:val="00610928"/>
    <w:rsid w:val="00612434"/>
    <w:rsid w:val="0062293E"/>
    <w:rsid w:val="00650E28"/>
    <w:rsid w:val="00657F1B"/>
    <w:rsid w:val="00662A04"/>
    <w:rsid w:val="00663592"/>
    <w:rsid w:val="00664600"/>
    <w:rsid w:val="00667E49"/>
    <w:rsid w:val="006877AB"/>
    <w:rsid w:val="006A4ECA"/>
    <w:rsid w:val="006B175C"/>
    <w:rsid w:val="006C2EA6"/>
    <w:rsid w:val="006F116F"/>
    <w:rsid w:val="00726821"/>
    <w:rsid w:val="00757627"/>
    <w:rsid w:val="00784F0F"/>
    <w:rsid w:val="007979D7"/>
    <w:rsid w:val="007A1F1F"/>
    <w:rsid w:val="00854C18"/>
    <w:rsid w:val="00857933"/>
    <w:rsid w:val="0086279A"/>
    <w:rsid w:val="008A21BB"/>
    <w:rsid w:val="008A543B"/>
    <w:rsid w:val="008F1C8C"/>
    <w:rsid w:val="00905AAD"/>
    <w:rsid w:val="009506E3"/>
    <w:rsid w:val="00950AB0"/>
    <w:rsid w:val="009A2C08"/>
    <w:rsid w:val="009C286A"/>
    <w:rsid w:val="009C5FAE"/>
    <w:rsid w:val="009D5B15"/>
    <w:rsid w:val="009E6456"/>
    <w:rsid w:val="009F4228"/>
    <w:rsid w:val="00A1219B"/>
    <w:rsid w:val="00A25FD6"/>
    <w:rsid w:val="00A766BC"/>
    <w:rsid w:val="00AF1C5F"/>
    <w:rsid w:val="00B04311"/>
    <w:rsid w:val="00B04ADE"/>
    <w:rsid w:val="00B0723A"/>
    <w:rsid w:val="00B1161F"/>
    <w:rsid w:val="00B1398C"/>
    <w:rsid w:val="00B37035"/>
    <w:rsid w:val="00B44546"/>
    <w:rsid w:val="00B721D6"/>
    <w:rsid w:val="00B7407F"/>
    <w:rsid w:val="00B7555A"/>
    <w:rsid w:val="00B75F7E"/>
    <w:rsid w:val="00B962C6"/>
    <w:rsid w:val="00BC3693"/>
    <w:rsid w:val="00BC7E6F"/>
    <w:rsid w:val="00BE4359"/>
    <w:rsid w:val="00BF329C"/>
    <w:rsid w:val="00C06B5B"/>
    <w:rsid w:val="00C544DD"/>
    <w:rsid w:val="00C569EB"/>
    <w:rsid w:val="00C778B2"/>
    <w:rsid w:val="00C862E9"/>
    <w:rsid w:val="00C90549"/>
    <w:rsid w:val="00CA5946"/>
    <w:rsid w:val="00CD1B05"/>
    <w:rsid w:val="00CD5717"/>
    <w:rsid w:val="00CE1D3C"/>
    <w:rsid w:val="00D028FD"/>
    <w:rsid w:val="00D1435E"/>
    <w:rsid w:val="00D14885"/>
    <w:rsid w:val="00D2533F"/>
    <w:rsid w:val="00D7004E"/>
    <w:rsid w:val="00D7051D"/>
    <w:rsid w:val="00D80FE7"/>
    <w:rsid w:val="00D95362"/>
    <w:rsid w:val="00DA1B79"/>
    <w:rsid w:val="00DA40FE"/>
    <w:rsid w:val="00DD001C"/>
    <w:rsid w:val="00DD6742"/>
    <w:rsid w:val="00DE515F"/>
    <w:rsid w:val="00E044CD"/>
    <w:rsid w:val="00E06929"/>
    <w:rsid w:val="00E735D5"/>
    <w:rsid w:val="00E77E5E"/>
    <w:rsid w:val="00E824BB"/>
    <w:rsid w:val="00EA3356"/>
    <w:rsid w:val="00EF3EC3"/>
    <w:rsid w:val="00F33329"/>
    <w:rsid w:val="00F333FE"/>
    <w:rsid w:val="00F44264"/>
    <w:rsid w:val="00F8428D"/>
    <w:rsid w:val="00F87E89"/>
    <w:rsid w:val="00F93D4C"/>
    <w:rsid w:val="00FA35A1"/>
    <w:rsid w:val="00FB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28AC0"/>
  <w15:chartTrackingRefBased/>
  <w15:docId w15:val="{B6BE42F8-DB3C-9B42-8D7E-3040FDC92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2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2B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B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fe Chan</dc:creator>
  <cp:keywords/>
  <dc:description/>
  <cp:lastModifiedBy>Keefe Chan</cp:lastModifiedBy>
  <cp:revision>9</cp:revision>
  <dcterms:created xsi:type="dcterms:W3CDTF">2019-10-18T00:42:00Z</dcterms:created>
  <dcterms:modified xsi:type="dcterms:W3CDTF">2019-11-11T01:54:00Z</dcterms:modified>
</cp:coreProperties>
</file>